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810" w:rsidRDefault="00160211">
      <w:pPr>
        <w:rPr>
          <w:rFonts w:ascii="Times New Roman" w:hAnsi="Times New Roman" w:cs="Times New Roman"/>
          <w:b/>
          <w:sz w:val="24"/>
          <w:szCs w:val="24"/>
        </w:rPr>
      </w:pPr>
      <w:r w:rsidRPr="001602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Pr="00160211">
        <w:rPr>
          <w:rFonts w:ascii="Times New Roman" w:hAnsi="Times New Roman" w:cs="Times New Roman"/>
          <w:b/>
          <w:sz w:val="24"/>
          <w:szCs w:val="24"/>
        </w:rPr>
        <w:t>ary file 2</w:t>
      </w:r>
    </w:p>
    <w:p w:rsidR="005842AF" w:rsidRPr="00CE4CE2" w:rsidRDefault="00160211" w:rsidP="00CE4CE2">
      <w:pPr>
        <w:rPr>
          <w:rFonts w:ascii="Times New Roman" w:hAnsi="Times New Roman" w:cs="Times New Roman"/>
          <w:b/>
          <w:sz w:val="24"/>
          <w:szCs w:val="24"/>
        </w:rPr>
      </w:pPr>
      <w:r w:rsidRPr="00160211">
        <w:rPr>
          <w:rFonts w:ascii="Times New Roman" w:hAnsi="Times New Roman" w:cs="Times New Roman"/>
          <w:b/>
          <w:sz w:val="24"/>
          <w:szCs w:val="24"/>
        </w:rPr>
        <w:t xml:space="preserve">Example of searching strategy </w:t>
      </w:r>
      <w:r w:rsidR="00D546BA">
        <w:rPr>
          <w:rFonts w:ascii="Times New Roman" w:hAnsi="Times New Roman" w:cs="Times New Roman"/>
          <w:b/>
          <w:sz w:val="24"/>
          <w:szCs w:val="24"/>
        </w:rPr>
        <w:t>for PubMed</w:t>
      </w:r>
    </w:p>
    <w:p w:rsidR="005842AF" w:rsidRPr="00B42FBF" w:rsidRDefault="005842AF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ea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Diarrhea [Text Word] OR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oea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 OR Dysentery [All Filed] OR Liquid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aeces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</w:t>
      </w:r>
    </w:p>
    <w:p w:rsidR="005842AF" w:rsidRPr="00B42FBF" w:rsidRDefault="005842AF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szCs w:val="24"/>
        </w:rPr>
        <w:t>Factor* OR determinant* OR correlate* OR cause*</w:t>
      </w:r>
    </w:p>
    <w:p w:rsidR="005842AF" w:rsidRPr="00B42FBF" w:rsidRDefault="005842AF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hild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child</w:t>
      </w:r>
      <w:r w:rsidR="00825A2B"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[Text Word] OR "infant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infant[Text Word] OR "child, preschool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"under-five children" [Text Word] OR "children" [Text Word]</w:t>
      </w:r>
    </w:p>
    <w:p w:rsidR="005842AF" w:rsidRPr="00B42FBF" w:rsidRDefault="005842AF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"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thiopia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Ethiopia[Text Word]</w:t>
      </w:r>
    </w:p>
    <w:p w:rsidR="00825A2B" w:rsidRPr="00B42FBF" w:rsidRDefault="00825A2B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b/>
          <w:szCs w:val="24"/>
        </w:rPr>
        <w:t>(</w:t>
      </w: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ea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Diarrhea [Text Word] OR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oea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 OR Dysentery [All Filed] OR Liquid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aeces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) OR (</w:t>
      </w:r>
      <w:r w:rsidRPr="00B42FBF">
        <w:rPr>
          <w:rFonts w:ascii="Times New Roman" w:hAnsi="Times New Roman" w:cs="Times New Roman"/>
          <w:szCs w:val="24"/>
        </w:rPr>
        <w:t>Factor* OR determinant* OR correlate* OR cause*)</w:t>
      </w:r>
    </w:p>
    <w:p w:rsidR="0029164E" w:rsidRPr="00B42FBF" w:rsidRDefault="0029164E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b/>
          <w:szCs w:val="24"/>
        </w:rPr>
        <w:t>(</w:t>
      </w: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ea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Diarrhea [Text Word] OR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oea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 OR Dysentery [All Filed] OR Liquid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aeces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) OR (</w:t>
      </w:r>
      <w:r w:rsidRPr="00B42FBF">
        <w:rPr>
          <w:rFonts w:ascii="Times New Roman" w:hAnsi="Times New Roman" w:cs="Times New Roman"/>
          <w:szCs w:val="24"/>
        </w:rPr>
        <w:t>Factor* OR determinant* OR correlate* OR cause*) AND (</w:t>
      </w: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hild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child [Text Word] OR "infant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infant[Text Word] OR "child, preschool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"under-five children" [Text Word] OR "children" [Text Word])</w:t>
      </w:r>
    </w:p>
    <w:p w:rsidR="00BD797E" w:rsidRPr="00B42FBF" w:rsidRDefault="00BD797E" w:rsidP="00F159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Cs w:val="24"/>
        </w:rPr>
      </w:pPr>
      <w:r w:rsidRPr="00B42FBF">
        <w:rPr>
          <w:rFonts w:ascii="Times New Roman" w:hAnsi="Times New Roman" w:cs="Times New Roman"/>
          <w:b/>
          <w:szCs w:val="24"/>
        </w:rPr>
        <w:t>(</w:t>
      </w: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ea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Diarrhea [Text Word] OR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iarrhoea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 OR Dysentery [All Filed] OR Liquid 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aeces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[All Filed]) OR (</w:t>
      </w:r>
      <w:r w:rsidRPr="00B42FBF">
        <w:rPr>
          <w:rFonts w:ascii="Times New Roman" w:hAnsi="Times New Roman" w:cs="Times New Roman"/>
          <w:szCs w:val="24"/>
        </w:rPr>
        <w:t>Factor* OR determinant* OR correlate* OR cause*) AND (</w:t>
      </w:r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child 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child [Text Word] OR "infant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infant[Text Word] OR "child, preschool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R "under-five children" [Text Word] OR "children" [Text Word]) AND "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ethiopia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"[</w:t>
      </w:r>
      <w:proofErr w:type="spellStart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MeSH</w:t>
      </w:r>
      <w:proofErr w:type="spellEnd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erms] O</w:t>
      </w:r>
      <w:bookmarkStart w:id="0" w:name="_GoBack"/>
      <w:bookmarkEnd w:id="0"/>
      <w:r w:rsidRPr="00B42FB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 Ethiopia[Text Word]</w:t>
      </w:r>
    </w:p>
    <w:p w:rsidR="005842AF" w:rsidRPr="00160211" w:rsidRDefault="005842AF">
      <w:pPr>
        <w:rPr>
          <w:rFonts w:ascii="Times New Roman" w:hAnsi="Times New Roman" w:cs="Times New Roman"/>
          <w:b/>
          <w:sz w:val="24"/>
          <w:szCs w:val="24"/>
        </w:rPr>
      </w:pPr>
    </w:p>
    <w:p w:rsidR="00160211" w:rsidRDefault="00160211"/>
    <w:sectPr w:rsidR="00160211" w:rsidSect="00915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E0A46"/>
    <w:multiLevelType w:val="hybridMultilevel"/>
    <w:tmpl w:val="48125F6E"/>
    <w:lvl w:ilvl="0" w:tplc="837A706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AAA"/>
    <w:rsid w:val="0006183E"/>
    <w:rsid w:val="00071E02"/>
    <w:rsid w:val="00113AAA"/>
    <w:rsid w:val="001155AA"/>
    <w:rsid w:val="00160211"/>
    <w:rsid w:val="00205611"/>
    <w:rsid w:val="00263810"/>
    <w:rsid w:val="0029164E"/>
    <w:rsid w:val="004428FD"/>
    <w:rsid w:val="005842AF"/>
    <w:rsid w:val="006722AF"/>
    <w:rsid w:val="00825A2B"/>
    <w:rsid w:val="00904BEC"/>
    <w:rsid w:val="0091527F"/>
    <w:rsid w:val="00977B85"/>
    <w:rsid w:val="00AA4DBB"/>
    <w:rsid w:val="00B42FBF"/>
    <w:rsid w:val="00BD797E"/>
    <w:rsid w:val="00CE4CE2"/>
    <w:rsid w:val="00D546BA"/>
    <w:rsid w:val="00E4475C"/>
    <w:rsid w:val="00F1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E5779-93BC-4235-B720-99EA41EB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42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9</cp:revision>
  <dcterms:created xsi:type="dcterms:W3CDTF">2022-09-06T17:48:00Z</dcterms:created>
  <dcterms:modified xsi:type="dcterms:W3CDTF">2023-07-15T09:29:00Z</dcterms:modified>
</cp:coreProperties>
</file>